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drawing>
          <wp:inline distT="0" distB="0" distL="0" distR="0">
            <wp:extent cx="6140450" cy="6082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0450" cy="6082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figure 9: effect of family size on uptake of HPV vaccine among females in East Africa, 2023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3DC"/>
    <w:rsid w:val="000C6F47"/>
    <w:rsid w:val="0069409F"/>
    <w:rsid w:val="00AE33DC"/>
    <w:rsid w:val="33D1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g-adguard</Company>
  <Pages>1</Pages>
  <Words>15</Words>
  <Characters>91</Characters>
  <Lines>1</Lines>
  <Paragraphs>1</Paragraphs>
  <TotalTime>3</TotalTime>
  <ScaleCrop>false</ScaleCrop>
  <LinksUpToDate>false</LinksUpToDate>
  <CharactersWithSpaces>105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3:11:00Z</dcterms:created>
  <dc:creator>Muluken</dc:creator>
  <cp:lastModifiedBy>Atalay</cp:lastModifiedBy>
  <dcterms:modified xsi:type="dcterms:W3CDTF">2023-11-26T07:07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6a687c-1cdb-4cc7-8980-4dc50ebb437b</vt:lpwstr>
  </property>
  <property fmtid="{D5CDD505-2E9C-101B-9397-08002B2CF9AE}" pid="3" name="KSOProductBuildVer">
    <vt:lpwstr>1033-12.2.0.13306</vt:lpwstr>
  </property>
  <property fmtid="{D5CDD505-2E9C-101B-9397-08002B2CF9AE}" pid="4" name="ICV">
    <vt:lpwstr>FB9DE259670347E8B4860E458CBAB60A_12</vt:lpwstr>
  </property>
</Properties>
</file>